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B6E25" w14:textId="1ED64EAA" w:rsidR="00C16A4C" w:rsidRPr="00A803CA" w:rsidRDefault="00C16A4C" w:rsidP="00C16A4C">
      <w:pPr>
        <w:spacing w:line="360" w:lineRule="auto"/>
        <w:rPr>
          <w:b/>
          <w:bCs/>
          <w:color w:val="000000" w:themeColor="text1"/>
        </w:rPr>
      </w:pPr>
      <w:r w:rsidRPr="00A803CA">
        <w:rPr>
          <w:b/>
          <w:bCs/>
          <w:color w:val="000000" w:themeColor="text1"/>
        </w:rPr>
        <w:t>S1 T</w:t>
      </w:r>
      <w:r w:rsidRPr="00A803CA">
        <w:rPr>
          <w:rFonts w:hint="eastAsia"/>
          <w:b/>
          <w:bCs/>
          <w:color w:val="000000" w:themeColor="text1"/>
        </w:rPr>
        <w:t>able</w:t>
      </w:r>
      <w:r w:rsidRPr="00A803CA">
        <w:rPr>
          <w:b/>
          <w:bCs/>
          <w:color w:val="000000" w:themeColor="text1"/>
        </w:rPr>
        <w:t xml:space="preserve">. Description </w:t>
      </w:r>
      <w:r w:rsidR="00F21F0E" w:rsidRPr="00A803CA">
        <w:rPr>
          <w:rFonts w:hint="eastAsia"/>
          <w:b/>
          <w:bCs/>
          <w:color w:val="000000" w:themeColor="text1"/>
        </w:rPr>
        <w:t>of</w:t>
      </w:r>
      <w:r w:rsidR="00F21F0E" w:rsidRPr="00A803CA">
        <w:rPr>
          <w:b/>
          <w:bCs/>
          <w:color w:val="000000" w:themeColor="text1"/>
        </w:rPr>
        <w:t xml:space="preserve"> </w:t>
      </w:r>
      <w:r w:rsidRPr="00A803CA">
        <w:rPr>
          <w:b/>
          <w:bCs/>
          <w:color w:val="000000" w:themeColor="text1"/>
        </w:rPr>
        <w:t>parameters in the meta-population transmission model</w:t>
      </w:r>
    </w:p>
    <w:tbl>
      <w:tblPr>
        <w:tblStyle w:val="TableGrid"/>
        <w:tblW w:w="91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6744"/>
        <w:gridCol w:w="1038"/>
      </w:tblGrid>
      <w:tr w:rsidR="00A803CA" w:rsidRPr="00A803CA" w14:paraId="1C5F466C" w14:textId="77777777" w:rsidTr="00F21F0E">
        <w:trPr>
          <w:trHeight w:hRule="exact" w:val="535"/>
          <w:jc w:val="center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1E4D5643" w14:textId="77777777" w:rsidR="00C16A4C" w:rsidRPr="00A803CA" w:rsidRDefault="00C16A4C" w:rsidP="00E31A35">
            <w:pPr>
              <w:spacing w:line="72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03CA">
              <w:rPr>
                <w:b/>
                <w:bCs/>
                <w:color w:val="000000" w:themeColor="text1"/>
                <w:sz w:val="24"/>
              </w:rPr>
              <w:t>Parameter</w:t>
            </w:r>
          </w:p>
        </w:tc>
        <w:tc>
          <w:tcPr>
            <w:tcW w:w="6744" w:type="dxa"/>
            <w:tcBorders>
              <w:top w:val="single" w:sz="4" w:space="0" w:color="auto"/>
              <w:bottom w:val="single" w:sz="4" w:space="0" w:color="auto"/>
            </w:tcBorders>
          </w:tcPr>
          <w:p w14:paraId="17F3137F" w14:textId="77777777" w:rsidR="00C16A4C" w:rsidRPr="00A803CA" w:rsidRDefault="00C16A4C" w:rsidP="00E31A35">
            <w:pPr>
              <w:spacing w:line="72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03CA">
              <w:rPr>
                <w:b/>
                <w:bCs/>
                <w:color w:val="000000" w:themeColor="text1"/>
                <w:sz w:val="24"/>
              </w:rPr>
              <w:t>Definitio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33FA9BB" w14:textId="77777777" w:rsidR="00C16A4C" w:rsidRPr="00A803CA" w:rsidRDefault="00C16A4C" w:rsidP="00E31A35">
            <w:pPr>
              <w:spacing w:line="72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A803CA">
              <w:rPr>
                <w:b/>
                <w:bCs/>
                <w:color w:val="000000" w:themeColor="text1"/>
                <w:sz w:val="24"/>
              </w:rPr>
              <w:t>Value</w:t>
            </w:r>
          </w:p>
        </w:tc>
      </w:tr>
      <w:tr w:rsidR="00A803CA" w:rsidRPr="00A803CA" w14:paraId="3C59A077" w14:textId="77777777" w:rsidTr="00F21F0E">
        <w:trPr>
          <w:trHeight w:hRule="exact" w:val="535"/>
          <w:jc w:val="center"/>
        </w:trPr>
        <w:tc>
          <w:tcPr>
            <w:tcW w:w="1320" w:type="dxa"/>
            <w:tcBorders>
              <w:top w:val="single" w:sz="4" w:space="0" w:color="auto"/>
            </w:tcBorders>
          </w:tcPr>
          <w:p w14:paraId="0E1D6EC2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μ</m:t>
                </m:r>
              </m:oMath>
            </m:oMathPara>
          </w:p>
        </w:tc>
        <w:tc>
          <w:tcPr>
            <w:tcW w:w="6744" w:type="dxa"/>
            <w:tcBorders>
              <w:top w:val="single" w:sz="4" w:space="0" w:color="auto"/>
            </w:tcBorders>
          </w:tcPr>
          <w:p w14:paraId="1A2ED3EF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Death rate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18527EE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1/76</w:t>
            </w:r>
          </w:p>
        </w:tc>
      </w:tr>
      <w:tr w:rsidR="00A803CA" w:rsidRPr="00A803CA" w14:paraId="22CDD4A7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556DC840" w14:textId="77777777" w:rsidR="00C16A4C" w:rsidRPr="00A803CA" w:rsidRDefault="00A803CA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6FA822FA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birth population for regio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1038" w:type="dxa"/>
          </w:tcPr>
          <w:p w14:paraId="2052C7F5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Fixed</w:t>
            </w:r>
          </w:p>
        </w:tc>
      </w:tr>
      <w:tr w:rsidR="00A803CA" w:rsidRPr="00A803CA" w14:paraId="0887EE9F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4D63CB8E" w14:textId="77777777" w:rsidR="00C16A4C" w:rsidRPr="00A803CA" w:rsidRDefault="00A803CA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0884EBF8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total population for regio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1038" w:type="dxa"/>
          </w:tcPr>
          <w:p w14:paraId="6E5D335A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Fixed</w:t>
            </w:r>
          </w:p>
        </w:tc>
      </w:tr>
      <w:tr w:rsidR="00A803CA" w:rsidRPr="00A803CA" w14:paraId="67A716DF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61DA0507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6744" w:type="dxa"/>
          </w:tcPr>
          <w:p w14:paraId="03FFD163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basic reporting probability for other influenza subtypes infections</w:t>
            </w:r>
          </w:p>
          <w:p w14:paraId="08106F67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(A(H1N</w:t>
            </w:r>
            <w:proofErr w:type="gramStart"/>
            <w:r w:rsidRPr="00A803CA">
              <w:rPr>
                <w:color w:val="000000" w:themeColor="text1"/>
                <w:sz w:val="20"/>
                <w:szCs w:val="20"/>
              </w:rPr>
              <w:t>1)pdm</w:t>
            </w:r>
            <w:proofErr w:type="gramEnd"/>
            <w:r w:rsidRPr="00A803CA">
              <w:rPr>
                <w:color w:val="000000" w:themeColor="text1"/>
                <w:sz w:val="20"/>
                <w:szCs w:val="20"/>
              </w:rPr>
              <w:t>09 and B-lineage)</w:t>
            </w:r>
          </w:p>
        </w:tc>
        <w:tc>
          <w:tcPr>
            <w:tcW w:w="1038" w:type="dxa"/>
          </w:tcPr>
          <w:p w14:paraId="798E6AE0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3C0D2AF7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102560D3" w14:textId="77777777" w:rsidR="00C16A4C" w:rsidRPr="00A803CA" w:rsidRDefault="00A803CA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υ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05004324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regional scale factor for the reporting probability</w:t>
            </w:r>
          </w:p>
        </w:tc>
        <w:tc>
          <w:tcPr>
            <w:tcW w:w="1038" w:type="dxa"/>
          </w:tcPr>
          <w:p w14:paraId="761C704D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4C1E2088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60361C45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ξ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'</m:t>
                    </m:r>
                  </m:sup>
                </m:sSup>
              </m:oMath>
            </m:oMathPara>
          </w:p>
        </w:tc>
        <w:tc>
          <w:tcPr>
            <w:tcW w:w="6744" w:type="dxa"/>
          </w:tcPr>
          <w:p w14:paraId="16E77B67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rate of immunity waning for the population infected by other influenza subtypes (A(H1N</w:t>
            </w:r>
            <w:proofErr w:type="gramStart"/>
            <w:r w:rsidRPr="00A803CA">
              <w:rPr>
                <w:color w:val="000000" w:themeColor="text1"/>
                <w:sz w:val="20"/>
                <w:szCs w:val="20"/>
              </w:rPr>
              <w:t>1)pdm</w:t>
            </w:r>
            <w:proofErr w:type="gramEnd"/>
            <w:r w:rsidRPr="00A803CA">
              <w:rPr>
                <w:color w:val="000000" w:themeColor="text1"/>
                <w:sz w:val="20"/>
                <w:szCs w:val="20"/>
              </w:rPr>
              <w:t>09 and B-lineage)</w:t>
            </w:r>
          </w:p>
        </w:tc>
        <w:tc>
          <w:tcPr>
            <w:tcW w:w="1038" w:type="dxa"/>
          </w:tcPr>
          <w:p w14:paraId="4975ED51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366D19C4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3AD2CEA8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744" w:type="dxa"/>
          </w:tcPr>
          <w:p w14:paraId="444EE749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gravitation constant in the gravity model</w:t>
            </w:r>
          </w:p>
        </w:tc>
        <w:tc>
          <w:tcPr>
            <w:tcW w:w="1038" w:type="dxa"/>
          </w:tcPr>
          <w:p w14:paraId="220BB6B6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331B1F7E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12825025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2C494A0C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The coefficient of absolute humidity (AH) on A(H3N2) transmission when AH is smaller tha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AH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sub>
              </m:sSub>
            </m:oMath>
          </w:p>
        </w:tc>
        <w:tc>
          <w:tcPr>
            <w:tcW w:w="1038" w:type="dxa"/>
          </w:tcPr>
          <w:p w14:paraId="12AA8774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12ECE33C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32940103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72F79A91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The coefficient of absolute humidity (AH) on A(H3N2) transmission when AH is larger tha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AH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0"/>
                      <w:szCs w:val="20"/>
                    </w:rPr>
                    <m:t>0</m:t>
                  </m:r>
                </m:sub>
              </m:sSub>
            </m:oMath>
          </w:p>
        </w:tc>
        <w:tc>
          <w:tcPr>
            <w:tcW w:w="1038" w:type="dxa"/>
          </w:tcPr>
          <w:p w14:paraId="1FF19BA6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07BCF832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24D6238E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AH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461EBF40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>The threshold value for AH where the lowest seasonal transmission rate is observed</w:t>
            </w:r>
          </w:p>
        </w:tc>
        <w:tc>
          <w:tcPr>
            <w:tcW w:w="1038" w:type="dxa"/>
          </w:tcPr>
          <w:p w14:paraId="249BCABA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561666DD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778A5999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119C2EB5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>The lowest seasonal transmission rate of A(H3N2) virus</w:t>
            </w:r>
          </w:p>
        </w:tc>
        <w:tc>
          <w:tcPr>
            <w:tcW w:w="1038" w:type="dxa"/>
          </w:tcPr>
          <w:p w14:paraId="2FB88D6D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2772F763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34750514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ϵ</m:t>
                </m:r>
              </m:oMath>
            </m:oMathPara>
          </w:p>
        </w:tc>
        <w:tc>
          <w:tcPr>
            <w:tcW w:w="6744" w:type="dxa"/>
          </w:tcPr>
          <w:p w14:paraId="08508D1C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amplitude of the holiday effect</w:t>
            </w:r>
          </w:p>
        </w:tc>
        <w:tc>
          <w:tcPr>
            <w:tcW w:w="1038" w:type="dxa"/>
          </w:tcPr>
          <w:p w14:paraId="15423188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5693497D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008967A9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325A77F1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occurring time when the </w:t>
            </w: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>properties o</w:t>
            </w:r>
            <w:r w:rsidRPr="00A803CA">
              <w:rPr>
                <w:color w:val="000000" w:themeColor="text1"/>
                <w:sz w:val="20"/>
                <w:szCs w:val="20"/>
              </w:rPr>
              <w:t>f A(H3N2) virus changed</w:t>
            </w:r>
          </w:p>
          <w:p w14:paraId="53B81F35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</w:tcPr>
          <w:p w14:paraId="5992249C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30FB7EAB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6B7731ED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a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56C3320E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effect of </w:t>
            </w: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changes in viral properties on </w:t>
            </w:r>
            <w:r w:rsidRPr="00A803CA">
              <w:rPr>
                <w:rFonts w:eastAsiaTheme="minorEastAsia"/>
                <w:color w:val="000000" w:themeColor="text1"/>
              </w:rPr>
              <w:t>transmissibility</w:t>
            </w:r>
            <w:r w:rsidRPr="00A803CA" w:rsidDel="005C5990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8" w:type="dxa"/>
          </w:tcPr>
          <w:p w14:paraId="19641EBA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03F50E2C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3B372955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t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4E397918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effect of </w:t>
            </w:r>
            <w:r w:rsidRPr="00A803CA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changes in viral properties on </w:t>
            </w:r>
            <w:r w:rsidRPr="00A803CA">
              <w:rPr>
                <w:rFonts w:eastAsiaTheme="minorEastAsia"/>
                <w:color w:val="000000" w:themeColor="text1"/>
                <w:lang w:val="en-GB"/>
              </w:rPr>
              <w:t>immunity waning</w:t>
            </w:r>
          </w:p>
        </w:tc>
        <w:tc>
          <w:tcPr>
            <w:tcW w:w="1038" w:type="dxa"/>
          </w:tcPr>
          <w:p w14:paraId="0DE7780C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16B757D0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6B2D6F18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490BE600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basic reporting probability of A(H3N2) infections</w:t>
            </w:r>
          </w:p>
        </w:tc>
        <w:tc>
          <w:tcPr>
            <w:tcW w:w="1038" w:type="dxa"/>
          </w:tcPr>
          <w:p w14:paraId="6883789F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23E18618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12B07732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ϱ</m:t>
                </m:r>
              </m:oMath>
            </m:oMathPara>
          </w:p>
        </w:tc>
        <w:tc>
          <w:tcPr>
            <w:tcW w:w="6744" w:type="dxa"/>
          </w:tcPr>
          <w:p w14:paraId="16D96839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reporting over-dispersion of A(H3N2) infections</w:t>
            </w:r>
          </w:p>
        </w:tc>
        <w:tc>
          <w:tcPr>
            <w:tcW w:w="1038" w:type="dxa"/>
          </w:tcPr>
          <w:p w14:paraId="2D8008E2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52BF9B26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1DE1FED8" w14:textId="77777777" w:rsidR="00C16A4C" w:rsidRPr="00A803CA" w:rsidRDefault="00A803CA" w:rsidP="00E31A35">
            <w:pPr>
              <w:rPr>
                <w:rFonts w:ascii="Cambria Math" w:eastAsia="SimSun" w:hAnsi="Cambria Math" w:cs="SimSun"/>
                <w:i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,i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01FA59D2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initial susceptible population for regio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1038" w:type="dxa"/>
          </w:tcPr>
          <w:p w14:paraId="7C548D59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4A4B8131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1BAFEF7A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,i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4782D9A9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initial infected population for regio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1038" w:type="dxa"/>
          </w:tcPr>
          <w:p w14:paraId="01E50708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64CCCCFF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4DA812FD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,i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43ED4AC1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initial recovery population from the A(H3N2) infections for regio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1038" w:type="dxa"/>
          </w:tcPr>
          <w:p w14:paraId="01599599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2EC2E317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1FE1383E" w14:textId="77777777" w:rsidR="00C16A4C" w:rsidRPr="00A803CA" w:rsidRDefault="00A803CA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,i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‘</m:t>
                    </m:r>
                  </m:sup>
                </m:sSubSup>
              </m:oMath>
            </m:oMathPara>
          </w:p>
        </w:tc>
        <w:tc>
          <w:tcPr>
            <w:tcW w:w="6744" w:type="dxa"/>
          </w:tcPr>
          <w:p w14:paraId="1E376D28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initial recovery population infected by A(H1N</w:t>
            </w:r>
            <w:proofErr w:type="gramStart"/>
            <w:r w:rsidRPr="00A803CA">
              <w:rPr>
                <w:color w:val="000000" w:themeColor="text1"/>
                <w:sz w:val="20"/>
                <w:szCs w:val="20"/>
              </w:rPr>
              <w:t>1)pdm</w:t>
            </w:r>
            <w:proofErr w:type="gramEnd"/>
            <w:r w:rsidRPr="00A803CA">
              <w:rPr>
                <w:color w:val="000000" w:themeColor="text1"/>
                <w:sz w:val="20"/>
                <w:szCs w:val="20"/>
              </w:rPr>
              <w:t xml:space="preserve">09 and B-lineage for region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i</m:t>
              </m:r>
            </m:oMath>
          </w:p>
        </w:tc>
        <w:tc>
          <w:tcPr>
            <w:tcW w:w="1038" w:type="dxa"/>
          </w:tcPr>
          <w:p w14:paraId="4F6347B6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Estimated</w:t>
            </w:r>
          </w:p>
        </w:tc>
      </w:tr>
      <w:tr w:rsidR="00A803CA" w:rsidRPr="00A803CA" w14:paraId="53265DF9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058EB842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/γ</m:t>
                </m:r>
              </m:oMath>
            </m:oMathPara>
          </w:p>
        </w:tc>
        <w:tc>
          <w:tcPr>
            <w:tcW w:w="6744" w:type="dxa"/>
          </w:tcPr>
          <w:p w14:paraId="4F3F79B8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The infectious period</w:t>
            </w:r>
          </w:p>
        </w:tc>
        <w:tc>
          <w:tcPr>
            <w:tcW w:w="1038" w:type="dxa"/>
          </w:tcPr>
          <w:p w14:paraId="512D5518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3 days</w:t>
            </w:r>
          </w:p>
        </w:tc>
      </w:tr>
      <w:tr w:rsidR="00F21F0E" w:rsidRPr="00A803CA" w14:paraId="28F216BD" w14:textId="77777777" w:rsidTr="00F21F0E">
        <w:trPr>
          <w:trHeight w:hRule="exact" w:val="535"/>
          <w:jc w:val="center"/>
        </w:trPr>
        <w:tc>
          <w:tcPr>
            <w:tcW w:w="1320" w:type="dxa"/>
          </w:tcPr>
          <w:p w14:paraId="01EFF4A6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744" w:type="dxa"/>
          </w:tcPr>
          <w:p w14:paraId="6D8939F3" w14:textId="77777777" w:rsidR="00C16A4C" w:rsidRPr="00A803CA" w:rsidRDefault="00C16A4C" w:rsidP="00E31A35">
            <w:pPr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 xml:space="preserve">The recovery period for the population infected by influenza A(H3N2) </w:t>
            </w:r>
          </w:p>
        </w:tc>
        <w:tc>
          <w:tcPr>
            <w:tcW w:w="1038" w:type="dxa"/>
          </w:tcPr>
          <w:p w14:paraId="44812194" w14:textId="77777777" w:rsidR="00C16A4C" w:rsidRPr="00A803CA" w:rsidRDefault="00C16A4C" w:rsidP="00E31A3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803CA">
              <w:rPr>
                <w:color w:val="000000" w:themeColor="text1"/>
                <w:sz w:val="20"/>
                <w:szCs w:val="20"/>
              </w:rPr>
              <w:t>6 years</w:t>
            </w:r>
          </w:p>
        </w:tc>
      </w:tr>
    </w:tbl>
    <w:p w14:paraId="42506B6C" w14:textId="77777777" w:rsidR="00BF06BD" w:rsidRPr="00A803CA" w:rsidRDefault="00BF06BD">
      <w:pPr>
        <w:rPr>
          <w:color w:val="000000" w:themeColor="text1"/>
        </w:rPr>
      </w:pPr>
    </w:p>
    <w:sectPr w:rsidR="00BF06BD" w:rsidRPr="00A803CA" w:rsidSect="008F1B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191783"/>
    <w:multiLevelType w:val="multilevel"/>
    <w:tmpl w:val="16CCFB4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A4C"/>
    <w:rsid w:val="00013DE7"/>
    <w:rsid w:val="000235D8"/>
    <w:rsid w:val="00053526"/>
    <w:rsid w:val="00072F9B"/>
    <w:rsid w:val="00097FC1"/>
    <w:rsid w:val="000A4AB3"/>
    <w:rsid w:val="000F73C2"/>
    <w:rsid w:val="00103B11"/>
    <w:rsid w:val="001300C3"/>
    <w:rsid w:val="00131228"/>
    <w:rsid w:val="00136447"/>
    <w:rsid w:val="001375F5"/>
    <w:rsid w:val="00143AEA"/>
    <w:rsid w:val="0014736E"/>
    <w:rsid w:val="0015285F"/>
    <w:rsid w:val="00153885"/>
    <w:rsid w:val="00172A9A"/>
    <w:rsid w:val="00173D76"/>
    <w:rsid w:val="001759E7"/>
    <w:rsid w:val="0019585D"/>
    <w:rsid w:val="001E6375"/>
    <w:rsid w:val="001E6EA4"/>
    <w:rsid w:val="001F7C47"/>
    <w:rsid w:val="002028D7"/>
    <w:rsid w:val="00204AA1"/>
    <w:rsid w:val="002068D4"/>
    <w:rsid w:val="0023513F"/>
    <w:rsid w:val="00264FB1"/>
    <w:rsid w:val="002760E4"/>
    <w:rsid w:val="00296B76"/>
    <w:rsid w:val="002D30F8"/>
    <w:rsid w:val="003006DA"/>
    <w:rsid w:val="003053B4"/>
    <w:rsid w:val="00312853"/>
    <w:rsid w:val="00312C3F"/>
    <w:rsid w:val="00320195"/>
    <w:rsid w:val="003400B6"/>
    <w:rsid w:val="00340A95"/>
    <w:rsid w:val="003430C6"/>
    <w:rsid w:val="00351368"/>
    <w:rsid w:val="003557E1"/>
    <w:rsid w:val="0035683A"/>
    <w:rsid w:val="00357FAC"/>
    <w:rsid w:val="00377C48"/>
    <w:rsid w:val="00391677"/>
    <w:rsid w:val="003943DD"/>
    <w:rsid w:val="003A1284"/>
    <w:rsid w:val="003A2922"/>
    <w:rsid w:val="003B2172"/>
    <w:rsid w:val="003C3FBF"/>
    <w:rsid w:val="003D56AF"/>
    <w:rsid w:val="003E03E8"/>
    <w:rsid w:val="004102D4"/>
    <w:rsid w:val="00421297"/>
    <w:rsid w:val="00422866"/>
    <w:rsid w:val="004238CF"/>
    <w:rsid w:val="00435042"/>
    <w:rsid w:val="00436653"/>
    <w:rsid w:val="004553E4"/>
    <w:rsid w:val="00456481"/>
    <w:rsid w:val="004770F6"/>
    <w:rsid w:val="00482BB5"/>
    <w:rsid w:val="00485482"/>
    <w:rsid w:val="004A27CB"/>
    <w:rsid w:val="004B7029"/>
    <w:rsid w:val="004C4560"/>
    <w:rsid w:val="004D37B5"/>
    <w:rsid w:val="004D5F81"/>
    <w:rsid w:val="004E1815"/>
    <w:rsid w:val="004E68EC"/>
    <w:rsid w:val="004E71C7"/>
    <w:rsid w:val="004F17EE"/>
    <w:rsid w:val="005034F9"/>
    <w:rsid w:val="00514992"/>
    <w:rsid w:val="005275C7"/>
    <w:rsid w:val="00560FDD"/>
    <w:rsid w:val="00584942"/>
    <w:rsid w:val="005D4372"/>
    <w:rsid w:val="005F6A49"/>
    <w:rsid w:val="0060494F"/>
    <w:rsid w:val="00610D0B"/>
    <w:rsid w:val="006327F8"/>
    <w:rsid w:val="006354A3"/>
    <w:rsid w:val="00637796"/>
    <w:rsid w:val="00645064"/>
    <w:rsid w:val="00647382"/>
    <w:rsid w:val="00653716"/>
    <w:rsid w:val="00661981"/>
    <w:rsid w:val="00675181"/>
    <w:rsid w:val="00686BD6"/>
    <w:rsid w:val="0069098E"/>
    <w:rsid w:val="00697CA2"/>
    <w:rsid w:val="006A1BF6"/>
    <w:rsid w:val="006C26AE"/>
    <w:rsid w:val="006E393E"/>
    <w:rsid w:val="006E7EF4"/>
    <w:rsid w:val="00714852"/>
    <w:rsid w:val="00752D8A"/>
    <w:rsid w:val="00763F86"/>
    <w:rsid w:val="00771B63"/>
    <w:rsid w:val="00773794"/>
    <w:rsid w:val="00774D7A"/>
    <w:rsid w:val="007761F5"/>
    <w:rsid w:val="00777377"/>
    <w:rsid w:val="00780D1F"/>
    <w:rsid w:val="007A4DB0"/>
    <w:rsid w:val="007B09AF"/>
    <w:rsid w:val="00805B14"/>
    <w:rsid w:val="0081721C"/>
    <w:rsid w:val="008368C0"/>
    <w:rsid w:val="00847C1B"/>
    <w:rsid w:val="008646BA"/>
    <w:rsid w:val="0087614D"/>
    <w:rsid w:val="008B3359"/>
    <w:rsid w:val="008B4C33"/>
    <w:rsid w:val="008B6C9D"/>
    <w:rsid w:val="008C03CA"/>
    <w:rsid w:val="008C277C"/>
    <w:rsid w:val="008F1B68"/>
    <w:rsid w:val="008F2242"/>
    <w:rsid w:val="008F7655"/>
    <w:rsid w:val="0091628E"/>
    <w:rsid w:val="009362FD"/>
    <w:rsid w:val="0094356A"/>
    <w:rsid w:val="0095029B"/>
    <w:rsid w:val="00952BCF"/>
    <w:rsid w:val="00957EF5"/>
    <w:rsid w:val="0096116C"/>
    <w:rsid w:val="00975C85"/>
    <w:rsid w:val="00983CB6"/>
    <w:rsid w:val="00985E77"/>
    <w:rsid w:val="009A19E6"/>
    <w:rsid w:val="009B4810"/>
    <w:rsid w:val="009C2DCD"/>
    <w:rsid w:val="009D5258"/>
    <w:rsid w:val="009E25B3"/>
    <w:rsid w:val="009E2D42"/>
    <w:rsid w:val="009E6B54"/>
    <w:rsid w:val="009F2405"/>
    <w:rsid w:val="009F50A0"/>
    <w:rsid w:val="00A21CAE"/>
    <w:rsid w:val="00A33DD4"/>
    <w:rsid w:val="00A36DF5"/>
    <w:rsid w:val="00A426AA"/>
    <w:rsid w:val="00A43AA2"/>
    <w:rsid w:val="00A514F0"/>
    <w:rsid w:val="00A53CCD"/>
    <w:rsid w:val="00A613FA"/>
    <w:rsid w:val="00A6522F"/>
    <w:rsid w:val="00A803CA"/>
    <w:rsid w:val="00A81EF7"/>
    <w:rsid w:val="00A853F2"/>
    <w:rsid w:val="00A857A0"/>
    <w:rsid w:val="00A86EA9"/>
    <w:rsid w:val="00A871D1"/>
    <w:rsid w:val="00A938CB"/>
    <w:rsid w:val="00AA53E8"/>
    <w:rsid w:val="00AB64ED"/>
    <w:rsid w:val="00AE11CA"/>
    <w:rsid w:val="00AE7ADC"/>
    <w:rsid w:val="00B01878"/>
    <w:rsid w:val="00B01A58"/>
    <w:rsid w:val="00B07A05"/>
    <w:rsid w:val="00B1726A"/>
    <w:rsid w:val="00B26ED0"/>
    <w:rsid w:val="00B3351C"/>
    <w:rsid w:val="00B43386"/>
    <w:rsid w:val="00B56A7E"/>
    <w:rsid w:val="00B73AF8"/>
    <w:rsid w:val="00B836C7"/>
    <w:rsid w:val="00B84641"/>
    <w:rsid w:val="00B849E6"/>
    <w:rsid w:val="00B857B0"/>
    <w:rsid w:val="00BA4129"/>
    <w:rsid w:val="00BE5DFA"/>
    <w:rsid w:val="00BF01FD"/>
    <w:rsid w:val="00BF06BD"/>
    <w:rsid w:val="00BF3AF3"/>
    <w:rsid w:val="00C16A4C"/>
    <w:rsid w:val="00C31D1C"/>
    <w:rsid w:val="00C411AA"/>
    <w:rsid w:val="00C41E48"/>
    <w:rsid w:val="00C41FE0"/>
    <w:rsid w:val="00C5101C"/>
    <w:rsid w:val="00C6012D"/>
    <w:rsid w:val="00C628C8"/>
    <w:rsid w:val="00C74949"/>
    <w:rsid w:val="00C91630"/>
    <w:rsid w:val="00C979CF"/>
    <w:rsid w:val="00CA44C4"/>
    <w:rsid w:val="00CB0A70"/>
    <w:rsid w:val="00CB1C51"/>
    <w:rsid w:val="00CB2E69"/>
    <w:rsid w:val="00CB7C42"/>
    <w:rsid w:val="00CC14C5"/>
    <w:rsid w:val="00CD4F0F"/>
    <w:rsid w:val="00CE6461"/>
    <w:rsid w:val="00CF4B1B"/>
    <w:rsid w:val="00CF6AE6"/>
    <w:rsid w:val="00D12826"/>
    <w:rsid w:val="00D12884"/>
    <w:rsid w:val="00D17A25"/>
    <w:rsid w:val="00D238E6"/>
    <w:rsid w:val="00D339AB"/>
    <w:rsid w:val="00D34D5C"/>
    <w:rsid w:val="00D43ECD"/>
    <w:rsid w:val="00D523E6"/>
    <w:rsid w:val="00D57545"/>
    <w:rsid w:val="00D5756D"/>
    <w:rsid w:val="00D80570"/>
    <w:rsid w:val="00D95430"/>
    <w:rsid w:val="00DA129B"/>
    <w:rsid w:val="00DB3ED4"/>
    <w:rsid w:val="00DB7322"/>
    <w:rsid w:val="00DC54DE"/>
    <w:rsid w:val="00DC5BD5"/>
    <w:rsid w:val="00DD285A"/>
    <w:rsid w:val="00DD4E97"/>
    <w:rsid w:val="00E117FC"/>
    <w:rsid w:val="00E21129"/>
    <w:rsid w:val="00E35B86"/>
    <w:rsid w:val="00E668ED"/>
    <w:rsid w:val="00E717B0"/>
    <w:rsid w:val="00E7204A"/>
    <w:rsid w:val="00E86CA7"/>
    <w:rsid w:val="00E93714"/>
    <w:rsid w:val="00E9735D"/>
    <w:rsid w:val="00EA27C2"/>
    <w:rsid w:val="00EA4974"/>
    <w:rsid w:val="00EB57D3"/>
    <w:rsid w:val="00EC2241"/>
    <w:rsid w:val="00ED7E42"/>
    <w:rsid w:val="00EE2228"/>
    <w:rsid w:val="00EF4646"/>
    <w:rsid w:val="00F043E0"/>
    <w:rsid w:val="00F068A2"/>
    <w:rsid w:val="00F16E09"/>
    <w:rsid w:val="00F21F0E"/>
    <w:rsid w:val="00F6148D"/>
    <w:rsid w:val="00F619F7"/>
    <w:rsid w:val="00F6734D"/>
    <w:rsid w:val="00F70FBB"/>
    <w:rsid w:val="00F83051"/>
    <w:rsid w:val="00F8413D"/>
    <w:rsid w:val="00F92077"/>
    <w:rsid w:val="00FA1379"/>
    <w:rsid w:val="00FB13D7"/>
    <w:rsid w:val="00FE7CDC"/>
    <w:rsid w:val="00FF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5DAC8"/>
  <w15:chartTrackingRefBased/>
  <w15:docId w15:val="{DF55262F-F341-5A4E-A989-F5B98AC7E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A4C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53885"/>
    <w:pPr>
      <w:keepNext/>
      <w:keepLines/>
      <w:numPr>
        <w:numId w:val="8"/>
      </w:numPr>
      <w:spacing w:before="48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53885"/>
    <w:pPr>
      <w:keepNext/>
      <w:keepLines/>
      <w:numPr>
        <w:ilvl w:val="1"/>
        <w:numId w:val="8"/>
      </w:numPr>
      <w:spacing w:before="200" w:line="360" w:lineRule="auto"/>
      <w:outlineLvl w:val="1"/>
    </w:pPr>
    <w:rPr>
      <w:rFonts w:cstheme="majorBidi"/>
      <w:b/>
      <w:bCs/>
      <w:color w:val="000000" w:themeColor="text1"/>
      <w:sz w:val="32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53885"/>
    <w:pPr>
      <w:keepNext/>
      <w:keepLines/>
      <w:numPr>
        <w:ilvl w:val="2"/>
        <w:numId w:val="8"/>
      </w:numPr>
      <w:spacing w:before="200" w:after="200" w:line="360" w:lineRule="auto"/>
      <w:outlineLvl w:val="2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53885"/>
    <w:pPr>
      <w:keepNext/>
      <w:keepLines/>
      <w:numPr>
        <w:ilvl w:val="8"/>
        <w:numId w:val="8"/>
      </w:numPr>
      <w:spacing w:before="200" w:line="360" w:lineRule="auto"/>
      <w:outlineLvl w:val="8"/>
    </w:pPr>
    <w:rPr>
      <w:rFonts w:asciiTheme="majorHAnsi" w:eastAsiaTheme="majorEastAsia" w:hAnsiTheme="majorHAnsi" w:cstheme="majorBidi"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885"/>
    <w:rPr>
      <w:rFonts w:ascii="Times New Roman" w:eastAsia="Times New Roman" w:hAnsi="Times New Roman" w:cstheme="majorBidi"/>
      <w:b/>
      <w:bCs/>
      <w:color w:val="000000" w:themeColor="text1"/>
      <w:sz w:val="32"/>
      <w:szCs w:val="3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51368"/>
    <w:pPr>
      <w:spacing w:after="120" w:line="360" w:lineRule="auto"/>
    </w:pPr>
    <w:rPr>
      <w:rFonts w:eastAsia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51368"/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  <w:rsid w:val="00351368"/>
    <w:pPr>
      <w:spacing w:before="180" w:after="180"/>
    </w:pPr>
  </w:style>
  <w:style w:type="paragraph" w:styleId="Title">
    <w:name w:val="Title"/>
    <w:basedOn w:val="Normal"/>
    <w:next w:val="BodyText"/>
    <w:link w:val="TitleChar"/>
    <w:qFormat/>
    <w:rsid w:val="00351368"/>
    <w:pPr>
      <w:keepNext/>
      <w:keepLines/>
      <w:pBdr>
        <w:bottom w:val="single" w:sz="4" w:space="1" w:color="auto"/>
      </w:pBdr>
      <w:spacing w:before="480" w:after="240" w:line="360" w:lineRule="auto"/>
      <w:jc w:val="center"/>
    </w:pPr>
    <w:rPr>
      <w:rFonts w:eastAsiaTheme="majorEastAsia"/>
      <w:b/>
      <w:bCs/>
      <w:color w:val="000000" w:themeColor="text1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351368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 w:eastAsia="en-US"/>
    </w:rPr>
  </w:style>
  <w:style w:type="paragraph" w:customStyle="1" w:styleId="Author">
    <w:name w:val="Author"/>
    <w:next w:val="BodyText"/>
    <w:qFormat/>
    <w:rsid w:val="00351368"/>
    <w:pPr>
      <w:keepNext/>
      <w:keepLines/>
      <w:spacing w:after="200" w:line="360" w:lineRule="auto"/>
      <w:jc w:val="center"/>
    </w:pPr>
    <w:rPr>
      <w:rFonts w:ascii="Times New Roman" w:eastAsiaTheme="minorHAnsi" w:hAnsi="Times New Roman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351368"/>
    <w:pPr>
      <w:keepNext/>
      <w:keepLines/>
      <w:spacing w:before="300" w:after="300" w:line="360" w:lineRule="auto"/>
    </w:pPr>
    <w:rPr>
      <w:rFonts w:eastAsiaTheme="minorHAnsi" w:cstheme="minorBidi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51368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5136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US"/>
    </w:rPr>
  </w:style>
  <w:style w:type="paragraph" w:customStyle="1" w:styleId="Compact">
    <w:name w:val="Compact"/>
    <w:basedOn w:val="BodyText"/>
    <w:qFormat/>
    <w:rsid w:val="00351368"/>
    <w:pPr>
      <w:spacing w:before="36" w:after="36"/>
    </w:pPr>
  </w:style>
  <w:style w:type="paragraph" w:styleId="ListParagraph">
    <w:name w:val="List Paragraph"/>
    <w:basedOn w:val="Normal"/>
    <w:qFormat/>
    <w:rsid w:val="00351368"/>
    <w:pPr>
      <w:spacing w:after="200" w:line="360" w:lineRule="auto"/>
      <w:ind w:left="720"/>
      <w:contextualSpacing/>
    </w:pPr>
    <w:rPr>
      <w:rFonts w:eastAsiaTheme="minorHAnsi" w:cstheme="minorBidi"/>
      <w:lang w:eastAsia="en-US"/>
    </w:rPr>
  </w:style>
  <w:style w:type="paragraph" w:styleId="Date">
    <w:name w:val="Date"/>
    <w:next w:val="BodyText"/>
    <w:link w:val="DateChar"/>
    <w:qFormat/>
    <w:rsid w:val="00351368"/>
    <w:pPr>
      <w:keepNext/>
      <w:keepLines/>
      <w:spacing w:after="200" w:line="360" w:lineRule="auto"/>
      <w:jc w:val="center"/>
    </w:pPr>
    <w:rPr>
      <w:rFonts w:ascii="Times New Roman" w:eastAsiaTheme="minorHAnsi" w:hAnsi="Times New Roman"/>
      <w:lang w:val="en-US" w:eastAsia="en-US"/>
    </w:rPr>
  </w:style>
  <w:style w:type="character" w:customStyle="1" w:styleId="DateChar">
    <w:name w:val="Date Char"/>
    <w:basedOn w:val="DefaultParagraphFont"/>
    <w:link w:val="Date"/>
    <w:rsid w:val="00351368"/>
    <w:rPr>
      <w:rFonts w:ascii="Times New Roman" w:eastAsiaTheme="minorHAnsi" w:hAnsi="Times New Roman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351368"/>
    <w:rPr>
      <w:rFonts w:asciiTheme="majorHAnsi" w:eastAsiaTheme="majorEastAsia" w:hAnsiTheme="majorHAnsi" w:cstheme="majorBidi"/>
      <w:color w:val="000000" w:themeColor="text1"/>
      <w:lang w:val="en-US" w:eastAsia="en-US"/>
    </w:rPr>
  </w:style>
  <w:style w:type="table" w:styleId="TableGrid">
    <w:name w:val="Table Grid"/>
    <w:basedOn w:val="TableNormal"/>
    <w:uiPriority w:val="39"/>
    <w:rsid w:val="00C16A4C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upport</dc:creator>
  <cp:keywords/>
  <dc:description/>
  <cp:lastModifiedBy>Admin Support</cp:lastModifiedBy>
  <cp:revision>3</cp:revision>
  <dcterms:created xsi:type="dcterms:W3CDTF">2022-09-14T15:08:00Z</dcterms:created>
  <dcterms:modified xsi:type="dcterms:W3CDTF">2022-12-11T09:50:00Z</dcterms:modified>
</cp:coreProperties>
</file>